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5FE43" w14:textId="21441A61" w:rsidR="11EEF527" w:rsidRDefault="6FAD479A" w:rsidP="2F2AE20B">
      <w:pPr>
        <w:jc w:val="both"/>
        <w:rPr>
          <w:sz w:val="22"/>
          <w:szCs w:val="22"/>
          <w:lang w:val="en-US"/>
        </w:rPr>
      </w:pPr>
      <w:r w:rsidRPr="21603BF3">
        <w:rPr>
          <w:b/>
          <w:bCs/>
          <w:sz w:val="22"/>
          <w:szCs w:val="22"/>
          <w:lang w:val="en-US"/>
        </w:rPr>
        <w:t>Figure 6-2</w:t>
      </w:r>
      <w:r w:rsidRPr="21603BF3">
        <w:rPr>
          <w:sz w:val="22"/>
          <w:szCs w:val="22"/>
          <w:lang w:val="en-US"/>
        </w:rPr>
        <w:t>: Summary of the Linear Mixed Model (LMM) using as dependent variable clinical scores (i.e., MMSE or MDS-UPDRS-III), as fixed effect the DFA in canonical frequency bands, age, and sex, and as random effect the subjects.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501"/>
        <w:gridCol w:w="907"/>
        <w:gridCol w:w="927"/>
        <w:gridCol w:w="907"/>
        <w:gridCol w:w="903"/>
        <w:gridCol w:w="909"/>
        <w:gridCol w:w="909"/>
        <w:gridCol w:w="2063"/>
      </w:tblGrid>
      <w:tr w:rsidR="3D9E40C0" w14:paraId="332E0014" w14:textId="77777777" w:rsidTr="3D9E40C0">
        <w:trPr>
          <w:trHeight w:val="300"/>
        </w:trPr>
        <w:tc>
          <w:tcPr>
            <w:tcW w:w="153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FE658" w14:textId="0427C7D9" w:rsidR="3D9E40C0" w:rsidRPr="009117DC" w:rsidRDefault="3D9E40C0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04A90C" w14:textId="396950DA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38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B700BC" w14:textId="323B94E2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773BCB" w14:textId="19EAB6DC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22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4FEBB82" w14:textId="6404BDF4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D9920F" w14:textId="6356083D" w:rsidR="3B513A63" w:rsidRDefault="3B513A63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</w:t>
            </w:r>
            <w:r w:rsidR="3D9E40C0" w:rsidRPr="3D9E40C0"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7AC46D" w14:textId="414DC536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</w:t>
            </w:r>
            <w:r w:rsidR="03F7C98F" w:rsidRPr="3D9E40C0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21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5495FE" w14:textId="09B1C20F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3D9E40C0" w14:paraId="172DE203" w14:textId="77777777" w:rsidTr="3D9E40C0">
        <w:trPr>
          <w:trHeight w:val="300"/>
        </w:trPr>
        <w:tc>
          <w:tcPr>
            <w:tcW w:w="153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803A980" w14:textId="40544F93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016F65" w14:textId="0C2BF81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366</w:t>
            </w:r>
          </w:p>
        </w:tc>
        <w:tc>
          <w:tcPr>
            <w:tcW w:w="938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5308E5" w14:textId="05FCC8A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45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E4C65E" w14:textId="623779C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703</w:t>
            </w:r>
          </w:p>
        </w:tc>
        <w:tc>
          <w:tcPr>
            <w:tcW w:w="92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F59CF57" w14:textId="3DB4BCD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0E1EF6" w14:textId="563F71A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26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657F624" w14:textId="6B0A287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5.807</w:t>
            </w:r>
          </w:p>
        </w:tc>
        <w:tc>
          <w:tcPr>
            <w:tcW w:w="21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930C3C2" w14:textId="62D983A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0589144F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56FF17A" w14:textId="34A52A6F" w:rsidR="3D9E40C0" w:rsidRDefault="3D9E40C0" w:rsidP="3D9E40C0">
            <w:pPr>
              <w:rPr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  <w:r w:rsidRPr="3D9E40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976AACD" w14:textId="7B94947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F6DD35" w14:textId="192D11B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1B8BA7" w14:textId="38E192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1C629C" w14:textId="335B7C9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568F052" w14:textId="4DBA16A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8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EE488AC" w14:textId="278C50A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F122F3" w14:textId="7245EBF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01A990F0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90E46DF" w14:textId="0465C3B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2-4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9A3EFD" w14:textId="32A0102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D24C02" w14:textId="49EFC59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A37D3E" w14:textId="7D9563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EE516A6" w14:textId="1002C3A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A5C899E" w14:textId="5EA9500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4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AAC33BA" w14:textId="27FD2F5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224610" w14:textId="3FBF23A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45A02D2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FC4CC03" w14:textId="57E9492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5-7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D08FC32" w14:textId="6929D20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0432E3" w14:textId="65FBC96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84991D" w14:textId="491A321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56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0C254B" w14:textId="3D384CD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9B47D89" w14:textId="31DB4D0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7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7E819E" w14:textId="716BD0E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9257E0" w14:textId="0CCA326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28803901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B7FDC6A" w14:textId="39C31F4F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8-13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A787A8" w14:textId="4C5D548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0B953A" w14:textId="53F942F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AB6B10" w14:textId="666B298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5D2A58" w14:textId="59DAD86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142DA2" w14:textId="1570C70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1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4CD58D" w14:textId="7A5BCEB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52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C78CF88" w14:textId="49F9F90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49BB822C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908AE54" w14:textId="5D3974F9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15-30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F37CF3" w14:textId="330903C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C52613" w14:textId="4B4D752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FCA2A96" w14:textId="6BD99F0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53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7678793" w14:textId="34BF68B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4B87792" w14:textId="1E2E4BE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2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EC4E66E" w14:textId="4C1C19D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41AE61" w14:textId="60276B5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0ADE9A8C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245D0B7" w14:textId="605408EF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30-70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E87445" w14:textId="6726700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752877" w14:textId="1C4C42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0C23BA" w14:textId="74C4AD0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11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C85934" w14:textId="086E9BD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7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F46D03" w14:textId="0079F84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8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F2CA99" w14:textId="7D27AFF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F80F60" w14:textId="43B3C1C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3EE3280B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C812E82" w14:textId="6AC86C9B" w:rsidR="3D9E40C0" w:rsidRDefault="3D9E40C0" w:rsidP="3D9E40C0">
            <w:pPr>
              <w:rPr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  <w:r w:rsidRPr="3D9E40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EEC5D6" w14:textId="3DE88B0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BB992A" w14:textId="6C30AE2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736AF91" w14:textId="12A78B8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965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02A0D3" w14:textId="42DE9EF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5CF78B" w14:textId="4BB459E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8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5263DA" w14:textId="72DA241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974B98" w14:textId="11EDC27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6037E870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75A05F0" w14:textId="10D078EE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678741" w14:textId="0BE2B14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F92039" w14:textId="02ABC45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5FA42F" w14:textId="74AC7C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181D39" w14:textId="7818711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958638" w14:textId="5898401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1CCBB5" w14:textId="2149D46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0BD6F3" w14:textId="04DED0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007EA43F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FE84E4" w14:textId="68EBAE90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47071" w14:textId="53AE51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56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54AF1F" w14:textId="149AE26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41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1D0378" w14:textId="64A2FFA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07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356475" w14:textId="2B2DFA2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FD3682" w14:textId="0982216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68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EA859" w14:textId="458AB4B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175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3FA7F" w14:textId="31D6D2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18860795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81638A" w14:textId="0FC2FA1C" w:rsidR="3D9E40C0" w:rsidRDefault="3D9E40C0" w:rsidP="3D9E40C0">
            <w:pPr>
              <w:rPr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  <w:r w:rsidRPr="3D9E40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E8CCA" w14:textId="51082C1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5F80EB" w14:textId="376374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498F12" w14:textId="4D4C08C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44AF2A" w14:textId="3178F5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3BD264" w14:textId="16E630F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3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883033" w14:textId="5BC48BD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67A192" w14:textId="729116E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7149FB11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1DCCF1" w14:textId="6DFECDFE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2-4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51D54B" w14:textId="3D39C6D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E7C066" w14:textId="531DC74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C83644" w14:textId="1AF9786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32A5A0" w14:textId="1AE627B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B9277" w14:textId="6626D75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8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071A97" w14:textId="7690587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0FDBBA" w14:textId="496AB02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7918B32A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C41CE7A" w14:textId="02332FF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5-7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B3A94" w14:textId="322A348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97718" w14:textId="194B6B3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F861CC" w14:textId="7AA48C2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5DB3DF" w14:textId="08D8DDC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C67CF9" w14:textId="76F9B68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8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5E6BC6" w14:textId="1F7DE4D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602F25" w14:textId="08F05B6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0C49FF0A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68E1F8" w14:textId="6A3CAF7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8-13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403B1" w14:textId="3C8851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C0159E" w14:textId="1576B80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2973F3" w14:textId="707F1AE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39FC6" w14:textId="50E16B8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8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34287C" w14:textId="6C941DF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7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DBCF70" w14:textId="2F6DF1E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942B81" w14:textId="5EAAB0D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466E752F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10C794" w14:textId="300C963E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15-30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DEED0" w14:textId="6D902AC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50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14B0E" w14:textId="4E1F49C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D8187" w14:textId="7F7699A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8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437EA" w14:textId="26CAEB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657668" w14:textId="60B971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31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0BD8C7" w14:textId="3BA00C2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EE1A4A" w14:textId="32630F4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4D1A0AEF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2615F2" w14:textId="4AC9C5A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DFA 30-70 Hz 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ACCE8" w14:textId="333888C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DBF8E" w14:textId="5C11555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61A6AD" w14:textId="302482A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7DA0B7" w14:textId="0523735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7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3E6319" w14:textId="1F79225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3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B970B5" w14:textId="5AA834E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6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D0CD9B" w14:textId="56AA293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77E202F0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93324C" w14:textId="75CCDD10" w:rsidR="3D9E40C0" w:rsidRDefault="3D9E40C0" w:rsidP="3D9E40C0">
            <w:pPr>
              <w:rPr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  <w:r w:rsidRPr="3D9E40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B0963" w14:textId="6A86E1D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216E9B" w14:textId="49E935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2B216D" w14:textId="1F70936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715758" w14:textId="57BBF32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784839" w14:textId="1591D0A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0A908C" w14:textId="24187B9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4CADC9" w14:textId="53F9243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  <w:tr w:rsidR="3D9E40C0" w14:paraId="160C564E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0816B90" w14:textId="1B64DAD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39D51" w14:textId="164F9A9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3C5D18" w14:textId="12D7E29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1B3A9C" w14:textId="3D067CD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045CB2" w14:textId="3E820B1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7339C9" w14:textId="658E2D0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71235F" w14:textId="00E5EB6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049FF7" w14:textId="58C9C34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_UPDRS-III</w:t>
            </w:r>
          </w:p>
        </w:tc>
      </w:tr>
    </w:tbl>
    <w:p w14:paraId="6CBE40C8" w14:textId="104E42D5" w:rsidR="3D9E40C0" w:rsidRDefault="3D9E40C0" w:rsidP="3D9E40C0">
      <w:pPr>
        <w:jc w:val="both"/>
        <w:rPr>
          <w:sz w:val="22"/>
          <w:szCs w:val="22"/>
          <w:lang w:val="en-US"/>
        </w:rPr>
      </w:pPr>
    </w:p>
    <w:p w14:paraId="0E4D1884" w14:textId="67BAD218" w:rsidR="549C4D73" w:rsidRDefault="549C4D73" w:rsidP="2F2AE20B">
      <w:pPr>
        <w:jc w:val="both"/>
        <w:rPr>
          <w:sz w:val="22"/>
          <w:szCs w:val="22"/>
          <w:lang w:val="en-US"/>
        </w:rPr>
      </w:pPr>
    </w:p>
    <w:p w14:paraId="337103C0" w14:textId="229D0F92" w:rsidR="549C4D73" w:rsidRDefault="549C4D73" w:rsidP="2F2AE20B"/>
    <w:p w14:paraId="51711A9F" w14:textId="4E73A80D" w:rsidR="549C4D73" w:rsidRDefault="549C4D73" w:rsidP="2F2AE20B">
      <w:bookmarkStart w:id="0" w:name="_GoBack"/>
      <w:bookmarkEnd w:id="0"/>
    </w:p>
    <w:sectPr w:rsidR="549C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22F83"/>
    <w:rsid w:val="00137CB9"/>
    <w:rsid w:val="0014537A"/>
    <w:rsid w:val="00206F9C"/>
    <w:rsid w:val="00295507"/>
    <w:rsid w:val="00371E0D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8C14AF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C317DD"/>
    <w:rsid w:val="00D27EE6"/>
    <w:rsid w:val="00EEDF7B"/>
    <w:rsid w:val="00FD382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8:00Z</dcterms:created>
  <dcterms:modified xsi:type="dcterms:W3CDTF">2025-04-07T09:08:00Z</dcterms:modified>
</cp:coreProperties>
</file>